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7D3C" w:rsidRDefault="008B7D3C" w:rsidP="008B7D3C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6 Table. M</w:t>
      </w:r>
      <w:r w:rsidRPr="003D4A3B">
        <w:rPr>
          <w:rFonts w:ascii="Times New Roman" w:hAnsi="Times New Roman" w:cs="Times New Roman"/>
          <w:b/>
          <w:sz w:val="24"/>
          <w:szCs w:val="24"/>
        </w:rPr>
        <w:t xml:space="preserve">ultinomial logistic regressions predicting class membership in the </w:t>
      </w:r>
      <w:r w:rsidRPr="008144AA">
        <w:rPr>
          <w:rFonts w:ascii="Times New Roman" w:hAnsi="Times New Roman" w:cs="Times New Roman"/>
          <w:b/>
          <w:i/>
          <w:sz w:val="24"/>
          <w:szCs w:val="24"/>
        </w:rPr>
        <w:t>COVID-19</w:t>
      </w:r>
      <w:r w:rsidRPr="00D026B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8594A">
        <w:rPr>
          <w:rFonts w:ascii="Times New Roman" w:hAnsi="Times New Roman" w:cs="Times New Roman"/>
          <w:b/>
          <w:i/>
          <w:sz w:val="24"/>
          <w:szCs w:val="24"/>
        </w:rPr>
        <w:t>panel stud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C07A3">
        <w:rPr>
          <w:rFonts w:ascii="Times New Roman" w:hAnsi="Times New Roman" w:cs="Times New Roman"/>
          <w:b/>
          <w:sz w:val="24"/>
          <w:szCs w:val="24"/>
        </w:rPr>
        <w:t xml:space="preserve">for the latent class model that </w:t>
      </w:r>
      <w:r>
        <w:rPr>
          <w:rFonts w:ascii="Times New Roman" w:hAnsi="Times New Roman" w:cs="Times New Roman"/>
          <w:b/>
          <w:sz w:val="24"/>
          <w:szCs w:val="24"/>
        </w:rPr>
        <w:t xml:space="preserve">is </w:t>
      </w:r>
      <w:r w:rsidRPr="008144AA">
        <w:rPr>
          <w:rFonts w:ascii="Times New Roman" w:hAnsi="Times New Roman" w:cs="Times New Roman"/>
          <w:b/>
          <w:i/>
          <w:sz w:val="24"/>
          <w:szCs w:val="24"/>
        </w:rPr>
        <w:t>one class larger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C07A3">
        <w:rPr>
          <w:rFonts w:ascii="Times New Roman" w:hAnsi="Times New Roman" w:cs="Times New Roman"/>
          <w:b/>
          <w:sz w:val="24"/>
          <w:szCs w:val="24"/>
        </w:rPr>
        <w:t>than the chosen number of latent classes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FE723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B1698" w:rsidRPr="00BB1698">
        <w:rPr>
          <w:rFonts w:ascii="Times New Roman" w:hAnsi="Times New Roman" w:cs="Times New Roman"/>
          <w:b/>
          <w:sz w:val="24"/>
          <w:szCs w:val="24"/>
        </w:rPr>
        <w:t>Reported coefficients are average marginal effects (AMEs), representing the average change in the predicted probability of each outcome category associated with a one-unit change in a given predictor variable, holding all other variables constant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Style1"/>
        <w:tblW w:w="12690" w:type="dxa"/>
        <w:jc w:val="center"/>
        <w:tblBorders>
          <w:top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1491"/>
        <w:gridCol w:w="1491"/>
        <w:gridCol w:w="1492"/>
        <w:gridCol w:w="1491"/>
        <w:gridCol w:w="1492"/>
        <w:gridCol w:w="1491"/>
        <w:gridCol w:w="1492"/>
      </w:tblGrid>
      <w:tr w:rsidR="00BB1698" w:rsidRPr="00A62821" w:rsidTr="00BE75D4">
        <w:trPr>
          <w:trHeight w:val="20"/>
          <w:jc w:val="center"/>
        </w:trPr>
        <w:tc>
          <w:tcPr>
            <w:tcW w:w="225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BB1698" w:rsidRPr="00A62821" w:rsidRDefault="00BB1698" w:rsidP="00BB169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BB1698" w:rsidRPr="00A62821" w:rsidRDefault="00BB1698" w:rsidP="00BB1698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n-responders</w:t>
            </w:r>
          </w:p>
        </w:tc>
        <w:tc>
          <w:tcPr>
            <w:tcW w:w="149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BB1698" w:rsidRPr="00A62821" w:rsidRDefault="00BB1698" w:rsidP="00BB1698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Early </w:t>
            </w:r>
            <w:r w:rsidRPr="00A628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ttritors</w:t>
            </w:r>
          </w:p>
        </w:tc>
        <w:tc>
          <w:tcPr>
            <w:tcW w:w="1492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BB1698" w:rsidRPr="00A62821" w:rsidRDefault="00BB1698" w:rsidP="00BB1698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6F0599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</w:t>
            </w:r>
            <w:r w:rsidRPr="006F0599">
              <w:rPr>
                <w:rFonts w:ascii="Times New Roman" w:hAnsi="Times New Roman" w:cs="Times New Roman"/>
                <w:sz w:val="20"/>
                <w:szCs w:val="20"/>
              </w:rPr>
              <w:t>esponders</w:t>
            </w:r>
          </w:p>
        </w:tc>
        <w:tc>
          <w:tcPr>
            <w:tcW w:w="149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BB1698" w:rsidRPr="00A62821" w:rsidRDefault="00BB1698" w:rsidP="00BB1698">
            <w:pPr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Gradual </w:t>
            </w:r>
            <w:r w:rsidRPr="00A628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ttritors</w:t>
            </w:r>
          </w:p>
        </w:tc>
        <w:tc>
          <w:tcPr>
            <w:tcW w:w="14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B1698" w:rsidRPr="00A62821" w:rsidRDefault="00BB1698" w:rsidP="00BB169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Mid-wave</w:t>
            </w:r>
            <w:r w:rsidRPr="00A628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 xml:space="preserve"> attritors</w:t>
            </w:r>
          </w:p>
        </w:tc>
        <w:tc>
          <w:tcPr>
            <w:tcW w:w="149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bottom"/>
          </w:tcPr>
          <w:p w:rsidR="00BB1698" w:rsidRPr="00A62821" w:rsidRDefault="00BB1698" w:rsidP="00BB169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62821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ood responders</w:t>
            </w:r>
          </w:p>
        </w:tc>
        <w:tc>
          <w:tcPr>
            <w:tcW w:w="149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BB1698" w:rsidRPr="00A62821" w:rsidRDefault="00BB1698" w:rsidP="00BB1698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tayers</w:t>
            </w:r>
          </w:p>
        </w:tc>
      </w:tr>
      <w:tr w:rsidR="00BB1698" w:rsidRPr="00A62821" w:rsidTr="00BE75D4">
        <w:trPr>
          <w:trHeight w:val="20"/>
          <w:jc w:val="center"/>
        </w:trPr>
        <w:tc>
          <w:tcPr>
            <w:tcW w:w="2250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:rsidR="00BB1698" w:rsidRPr="00A62821" w:rsidRDefault="00BB1698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Big-5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ersonality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T</w:t>
            </w: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raits</w:t>
            </w:r>
          </w:p>
        </w:tc>
        <w:tc>
          <w:tcPr>
            <w:tcW w:w="1491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000000" w:themeColor="text1"/>
              <w:bottom w:val="nil"/>
            </w:tcBorders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single" w:sz="4" w:space="0" w:color="000000" w:themeColor="text1"/>
              <w:bottom w:val="nil"/>
            </w:tcBorders>
            <w:vAlign w:val="bottom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single" w:sz="4" w:space="0" w:color="000000" w:themeColor="text1"/>
              <w:bottom w:val="nil"/>
            </w:tcBorders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5A47" w:rsidRPr="00A62821" w:rsidTr="001A685C">
        <w:trPr>
          <w:trHeight w:val="20"/>
          <w:jc w:val="center"/>
        </w:trPr>
        <w:tc>
          <w:tcPr>
            <w:tcW w:w="2250" w:type="dxa"/>
            <w:tcBorders>
              <w:top w:val="nil"/>
            </w:tcBorders>
          </w:tcPr>
          <w:p w:rsidR="00D85A47" w:rsidRPr="00C13A3F" w:rsidRDefault="00D85A47" w:rsidP="00D85A47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scientiousness Score</w:t>
            </w:r>
          </w:p>
        </w:tc>
        <w:tc>
          <w:tcPr>
            <w:tcW w:w="1491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1491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492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  <w:r w:rsidR="0059731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91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  <w:r w:rsidR="00A11C4E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92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1491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492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  <w:r w:rsidR="007A295E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D85A47" w:rsidRPr="00A62821" w:rsidTr="001A685C">
        <w:trPr>
          <w:trHeight w:val="20"/>
          <w:jc w:val="center"/>
        </w:trPr>
        <w:tc>
          <w:tcPr>
            <w:tcW w:w="2250" w:type="dxa"/>
            <w:tcBorders>
              <w:top w:val="nil"/>
            </w:tcBorders>
          </w:tcPr>
          <w:p w:rsidR="00D85A47" w:rsidRPr="00C13A3F" w:rsidRDefault="00D85A47" w:rsidP="00D85A47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01,0.001]</w:t>
            </w:r>
          </w:p>
        </w:tc>
        <w:tc>
          <w:tcPr>
            <w:tcW w:w="1491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02,0.000]</w:t>
            </w:r>
          </w:p>
        </w:tc>
        <w:tc>
          <w:tcPr>
            <w:tcW w:w="1492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03,-</w:t>
            </w:r>
            <w:proofErr w:type="gramEnd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1]</w:t>
            </w:r>
          </w:p>
        </w:tc>
        <w:tc>
          <w:tcPr>
            <w:tcW w:w="1491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03,-</w:t>
            </w:r>
            <w:proofErr w:type="gramEnd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1]</w:t>
            </w:r>
          </w:p>
        </w:tc>
        <w:tc>
          <w:tcPr>
            <w:tcW w:w="1492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02,0.001]</w:t>
            </w:r>
          </w:p>
        </w:tc>
        <w:tc>
          <w:tcPr>
            <w:tcW w:w="1491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04,-</w:t>
            </w:r>
            <w:proofErr w:type="gramEnd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1]</w:t>
            </w:r>
          </w:p>
        </w:tc>
        <w:tc>
          <w:tcPr>
            <w:tcW w:w="1492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0.005,0.010]</w:t>
            </w:r>
          </w:p>
        </w:tc>
      </w:tr>
      <w:tr w:rsidR="00D85A47" w:rsidRPr="00A62821" w:rsidTr="001A685C">
        <w:trPr>
          <w:trHeight w:val="20"/>
          <w:jc w:val="center"/>
        </w:trPr>
        <w:tc>
          <w:tcPr>
            <w:tcW w:w="2250" w:type="dxa"/>
            <w:tcBorders>
              <w:top w:val="nil"/>
            </w:tcBorders>
          </w:tcPr>
          <w:p w:rsidR="00D85A47" w:rsidRPr="00C13A3F" w:rsidRDefault="00D85A47" w:rsidP="00D85A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ness Score</w:t>
            </w:r>
          </w:p>
        </w:tc>
        <w:tc>
          <w:tcPr>
            <w:tcW w:w="1491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91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92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91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92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91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92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  <w:r w:rsidR="007A295E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D85A47" w:rsidRPr="00A62821" w:rsidTr="001A685C">
        <w:trPr>
          <w:trHeight w:val="20"/>
          <w:jc w:val="center"/>
        </w:trPr>
        <w:tc>
          <w:tcPr>
            <w:tcW w:w="2250" w:type="dxa"/>
            <w:tcBorders>
              <w:top w:val="nil"/>
            </w:tcBorders>
          </w:tcPr>
          <w:p w:rsidR="00D85A47" w:rsidRPr="00C13A3F" w:rsidRDefault="00D85A47" w:rsidP="00D85A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00,0.002]</w:t>
            </w:r>
          </w:p>
        </w:tc>
        <w:tc>
          <w:tcPr>
            <w:tcW w:w="1491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0.000,0.002]</w:t>
            </w:r>
          </w:p>
        </w:tc>
        <w:tc>
          <w:tcPr>
            <w:tcW w:w="1492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0.000,0.002]</w:t>
            </w:r>
          </w:p>
        </w:tc>
        <w:tc>
          <w:tcPr>
            <w:tcW w:w="1491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00,0.002]</w:t>
            </w:r>
          </w:p>
        </w:tc>
        <w:tc>
          <w:tcPr>
            <w:tcW w:w="1492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00,0.002]</w:t>
            </w:r>
          </w:p>
        </w:tc>
        <w:tc>
          <w:tcPr>
            <w:tcW w:w="1491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01,0.002]</w:t>
            </w:r>
          </w:p>
        </w:tc>
        <w:tc>
          <w:tcPr>
            <w:tcW w:w="1492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07,-</w:t>
            </w:r>
            <w:proofErr w:type="gramEnd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3]</w:t>
            </w:r>
          </w:p>
        </w:tc>
      </w:tr>
      <w:tr w:rsidR="00D85A47" w:rsidRPr="00A62821" w:rsidTr="001A685C">
        <w:trPr>
          <w:trHeight w:val="20"/>
          <w:jc w:val="center"/>
        </w:trPr>
        <w:tc>
          <w:tcPr>
            <w:tcW w:w="2250" w:type="dxa"/>
            <w:tcBorders>
              <w:top w:val="nil"/>
            </w:tcBorders>
          </w:tcPr>
          <w:p w:rsidR="00D85A47" w:rsidRPr="00C13A3F" w:rsidRDefault="00D85A47" w:rsidP="00D85A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xtroversion Score</w:t>
            </w:r>
          </w:p>
        </w:tc>
        <w:tc>
          <w:tcPr>
            <w:tcW w:w="1491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1491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r w:rsidR="003F498C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92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91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92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91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92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  <w:r w:rsidR="00207EC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D85A47" w:rsidRPr="00A62821" w:rsidTr="001A685C">
        <w:trPr>
          <w:trHeight w:val="20"/>
          <w:jc w:val="center"/>
        </w:trPr>
        <w:tc>
          <w:tcPr>
            <w:tcW w:w="2250" w:type="dxa"/>
            <w:tcBorders>
              <w:top w:val="nil"/>
            </w:tcBorders>
          </w:tcPr>
          <w:p w:rsidR="00D85A47" w:rsidRPr="00C13A3F" w:rsidRDefault="00D85A47" w:rsidP="00D85A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01,0.001]</w:t>
            </w:r>
          </w:p>
        </w:tc>
        <w:tc>
          <w:tcPr>
            <w:tcW w:w="1491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0.000,0.002]</w:t>
            </w:r>
          </w:p>
        </w:tc>
        <w:tc>
          <w:tcPr>
            <w:tcW w:w="1492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0.000,0.002]</w:t>
            </w:r>
          </w:p>
        </w:tc>
        <w:tc>
          <w:tcPr>
            <w:tcW w:w="1491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01,0.002]</w:t>
            </w:r>
          </w:p>
        </w:tc>
        <w:tc>
          <w:tcPr>
            <w:tcW w:w="1492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01,0.001]</w:t>
            </w:r>
          </w:p>
        </w:tc>
        <w:tc>
          <w:tcPr>
            <w:tcW w:w="1491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01,0.002]</w:t>
            </w:r>
          </w:p>
        </w:tc>
        <w:tc>
          <w:tcPr>
            <w:tcW w:w="1492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05,-</w:t>
            </w:r>
            <w:proofErr w:type="gramEnd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1]</w:t>
            </w:r>
          </w:p>
        </w:tc>
      </w:tr>
      <w:tr w:rsidR="00D85A47" w:rsidRPr="00A62821" w:rsidTr="001A685C">
        <w:trPr>
          <w:trHeight w:val="20"/>
          <w:jc w:val="center"/>
        </w:trPr>
        <w:tc>
          <w:tcPr>
            <w:tcW w:w="2250" w:type="dxa"/>
            <w:tcBorders>
              <w:top w:val="nil"/>
            </w:tcBorders>
          </w:tcPr>
          <w:p w:rsidR="00D85A47" w:rsidRPr="00C13A3F" w:rsidRDefault="00D85A47" w:rsidP="00D85A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uroticism Score</w:t>
            </w:r>
          </w:p>
        </w:tc>
        <w:tc>
          <w:tcPr>
            <w:tcW w:w="1491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91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92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91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92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91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92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  <w:r w:rsidR="00207EC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D85A47" w:rsidRPr="00A62821" w:rsidTr="001A685C">
        <w:trPr>
          <w:trHeight w:val="20"/>
          <w:jc w:val="center"/>
        </w:trPr>
        <w:tc>
          <w:tcPr>
            <w:tcW w:w="2250" w:type="dxa"/>
            <w:tcBorders>
              <w:top w:val="nil"/>
            </w:tcBorders>
          </w:tcPr>
          <w:p w:rsidR="00D85A47" w:rsidRPr="00C13A3F" w:rsidRDefault="00D85A47" w:rsidP="00D85A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01,0.001]</w:t>
            </w:r>
          </w:p>
        </w:tc>
        <w:tc>
          <w:tcPr>
            <w:tcW w:w="1491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00,0.002]</w:t>
            </w:r>
          </w:p>
        </w:tc>
        <w:tc>
          <w:tcPr>
            <w:tcW w:w="1492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00,0.002]</w:t>
            </w:r>
          </w:p>
        </w:tc>
        <w:tc>
          <w:tcPr>
            <w:tcW w:w="1491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01,0.002]</w:t>
            </w:r>
          </w:p>
        </w:tc>
        <w:tc>
          <w:tcPr>
            <w:tcW w:w="1492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01,0.001]</w:t>
            </w:r>
          </w:p>
        </w:tc>
        <w:tc>
          <w:tcPr>
            <w:tcW w:w="1491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00,0.003]</w:t>
            </w:r>
          </w:p>
        </w:tc>
        <w:tc>
          <w:tcPr>
            <w:tcW w:w="1492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06,-</w:t>
            </w:r>
            <w:proofErr w:type="gramEnd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2]</w:t>
            </w:r>
          </w:p>
        </w:tc>
      </w:tr>
      <w:tr w:rsidR="00D85A47" w:rsidRPr="00A62821" w:rsidTr="001A685C">
        <w:trPr>
          <w:trHeight w:val="20"/>
          <w:jc w:val="center"/>
        </w:trPr>
        <w:tc>
          <w:tcPr>
            <w:tcW w:w="2250" w:type="dxa"/>
            <w:tcBorders>
              <w:top w:val="nil"/>
            </w:tcBorders>
          </w:tcPr>
          <w:p w:rsidR="00D85A47" w:rsidRPr="00A62821" w:rsidRDefault="00D85A47" w:rsidP="00D85A47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reeableness Score</w:t>
            </w:r>
          </w:p>
        </w:tc>
        <w:tc>
          <w:tcPr>
            <w:tcW w:w="1491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1491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92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91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1492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491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92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</w:tr>
      <w:tr w:rsidR="00D85A47" w:rsidRPr="00A62821" w:rsidTr="001A685C">
        <w:trPr>
          <w:trHeight w:val="20"/>
          <w:jc w:val="center"/>
        </w:trPr>
        <w:tc>
          <w:tcPr>
            <w:tcW w:w="2250" w:type="dxa"/>
            <w:tcBorders>
              <w:top w:val="nil"/>
            </w:tcBorders>
          </w:tcPr>
          <w:p w:rsidR="00D85A47" w:rsidRPr="00A62821" w:rsidRDefault="00D85A47" w:rsidP="00D85A47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01,0.001]</w:t>
            </w:r>
          </w:p>
        </w:tc>
        <w:tc>
          <w:tcPr>
            <w:tcW w:w="1491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01,0.002]</w:t>
            </w:r>
          </w:p>
        </w:tc>
        <w:tc>
          <w:tcPr>
            <w:tcW w:w="1492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0.000,0.003]</w:t>
            </w:r>
          </w:p>
        </w:tc>
        <w:tc>
          <w:tcPr>
            <w:tcW w:w="1491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02,0.001]</w:t>
            </w:r>
          </w:p>
        </w:tc>
        <w:tc>
          <w:tcPr>
            <w:tcW w:w="1492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02,0.001]</w:t>
            </w:r>
          </w:p>
        </w:tc>
        <w:tc>
          <w:tcPr>
            <w:tcW w:w="1491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0.000,0.004]</w:t>
            </w:r>
          </w:p>
        </w:tc>
        <w:tc>
          <w:tcPr>
            <w:tcW w:w="1492" w:type="dxa"/>
            <w:tcBorders>
              <w:top w:val="nil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05,-</w:t>
            </w:r>
            <w:proofErr w:type="gramEnd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1]</w:t>
            </w:r>
          </w:p>
        </w:tc>
      </w:tr>
      <w:tr w:rsidR="00BB1698" w:rsidRPr="00A62821" w:rsidTr="00BE75D4">
        <w:trPr>
          <w:trHeight w:val="20"/>
          <w:jc w:val="center"/>
        </w:trPr>
        <w:tc>
          <w:tcPr>
            <w:tcW w:w="2250" w:type="dxa"/>
            <w:tcBorders>
              <w:top w:val="nil"/>
            </w:tcBorders>
            <w:vAlign w:val="bottom"/>
          </w:tcPr>
          <w:p w:rsidR="00BB1698" w:rsidRDefault="00BB1698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6282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anel Tenure</w:t>
            </w:r>
          </w:p>
          <w:p w:rsidR="00BB1698" w:rsidRPr="00A62821" w:rsidRDefault="00BB1698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Less than 1 year)</w:t>
            </w:r>
          </w:p>
        </w:tc>
        <w:tc>
          <w:tcPr>
            <w:tcW w:w="1491" w:type="dxa"/>
            <w:tcBorders>
              <w:top w:val="nil"/>
            </w:tcBorders>
            <w:vAlign w:val="bottom"/>
          </w:tcPr>
          <w:p w:rsidR="00BB1698" w:rsidRPr="00A62821" w:rsidRDefault="00BB1698" w:rsidP="00BB169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</w:tcBorders>
            <w:vAlign w:val="bottom"/>
          </w:tcPr>
          <w:p w:rsidR="00BB1698" w:rsidRPr="00A62821" w:rsidRDefault="00BB1698" w:rsidP="00BB169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</w:tcBorders>
            <w:vAlign w:val="bottom"/>
          </w:tcPr>
          <w:p w:rsidR="00BB1698" w:rsidRPr="00A62821" w:rsidRDefault="00BB1698" w:rsidP="00BB169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</w:tcBorders>
            <w:vAlign w:val="bottom"/>
          </w:tcPr>
          <w:p w:rsidR="00BB1698" w:rsidRPr="00A62821" w:rsidRDefault="00BB1698" w:rsidP="00BB169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</w:tcBorders>
          </w:tcPr>
          <w:p w:rsidR="00BB1698" w:rsidRPr="00A62821" w:rsidRDefault="00BB1698" w:rsidP="00BB169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tcBorders>
              <w:top w:val="nil"/>
            </w:tcBorders>
            <w:vAlign w:val="bottom"/>
          </w:tcPr>
          <w:p w:rsidR="00BB1698" w:rsidRPr="00A62821" w:rsidRDefault="00BB1698" w:rsidP="00BB169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</w:tcBorders>
          </w:tcPr>
          <w:p w:rsidR="00BB1698" w:rsidRPr="00A62821" w:rsidRDefault="00BB1698" w:rsidP="00BB1698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5A47" w:rsidRPr="00A62821" w:rsidTr="001A685C">
        <w:trPr>
          <w:trHeight w:val="20"/>
          <w:jc w:val="center"/>
        </w:trPr>
        <w:tc>
          <w:tcPr>
            <w:tcW w:w="2250" w:type="dxa"/>
          </w:tcPr>
          <w:p w:rsidR="00D85A47" w:rsidRPr="00A62821" w:rsidRDefault="00D85A47" w:rsidP="00D85A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year and above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  <w:r w:rsidR="001A685C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  <w:r w:rsidR="005B319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25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</w:tr>
      <w:tr w:rsidR="00D85A47" w:rsidRPr="00A62821" w:rsidTr="001A685C">
        <w:trPr>
          <w:trHeight w:val="20"/>
          <w:jc w:val="center"/>
        </w:trPr>
        <w:tc>
          <w:tcPr>
            <w:tcW w:w="2250" w:type="dxa"/>
          </w:tcPr>
          <w:p w:rsidR="00D85A47" w:rsidRPr="00A62821" w:rsidRDefault="00D85A47" w:rsidP="00D85A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0.034,0.053]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17,0.009]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29,-</w:t>
            </w:r>
            <w:proofErr w:type="gramEnd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1]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20,0.011]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0.006,0.034]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45,-</w:t>
            </w:r>
            <w:proofErr w:type="gramEnd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5]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44,0.014]</w:t>
            </w:r>
          </w:p>
        </w:tc>
      </w:tr>
      <w:tr w:rsidR="00BB1698" w:rsidRPr="00A62821" w:rsidTr="00BE75D4">
        <w:trPr>
          <w:trHeight w:val="351"/>
          <w:jc w:val="center"/>
        </w:trPr>
        <w:tc>
          <w:tcPr>
            <w:tcW w:w="2250" w:type="dxa"/>
            <w:vAlign w:val="bottom"/>
          </w:tcPr>
          <w:p w:rsidR="00BB1698" w:rsidRDefault="00BB1698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6282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ispanic</w:t>
            </w:r>
          </w:p>
          <w:p w:rsidR="00BB1698" w:rsidRPr="00A62821" w:rsidRDefault="00BB1698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No)</w:t>
            </w:r>
          </w:p>
        </w:tc>
        <w:tc>
          <w:tcPr>
            <w:tcW w:w="1491" w:type="dxa"/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vAlign w:val="bottom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5A47" w:rsidRPr="00A62821" w:rsidTr="001A685C">
        <w:trPr>
          <w:trHeight w:val="20"/>
          <w:jc w:val="center"/>
        </w:trPr>
        <w:tc>
          <w:tcPr>
            <w:tcW w:w="2250" w:type="dxa"/>
          </w:tcPr>
          <w:p w:rsidR="00D85A47" w:rsidRPr="00A62821" w:rsidRDefault="00D85A47" w:rsidP="00D85A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  <w:r w:rsidR="001A685C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  <w:r w:rsidR="006605B4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119</w:t>
            </w:r>
            <w:r w:rsidR="00207EC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D85A47" w:rsidRPr="00A62821" w:rsidTr="001A685C">
        <w:trPr>
          <w:trHeight w:val="20"/>
          <w:jc w:val="center"/>
        </w:trPr>
        <w:tc>
          <w:tcPr>
            <w:tcW w:w="2250" w:type="dxa"/>
          </w:tcPr>
          <w:p w:rsidR="00D85A47" w:rsidRPr="00A62821" w:rsidRDefault="00D85A47" w:rsidP="00D85A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0.061,0.116]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14,0.016]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08,0.023]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20,0.014]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33,-</w:t>
            </w:r>
            <w:proofErr w:type="gramEnd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0]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0.016,0.067]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157,-</w:t>
            </w:r>
            <w:proofErr w:type="gramEnd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81]</w:t>
            </w:r>
          </w:p>
        </w:tc>
      </w:tr>
      <w:tr w:rsidR="00BB1698" w:rsidRPr="00A62821" w:rsidTr="00BE75D4">
        <w:trPr>
          <w:trHeight w:val="360"/>
          <w:jc w:val="center"/>
        </w:trPr>
        <w:tc>
          <w:tcPr>
            <w:tcW w:w="2250" w:type="dxa"/>
            <w:vAlign w:val="bottom"/>
          </w:tcPr>
          <w:p w:rsidR="00BB1698" w:rsidRDefault="00BB1698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6282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Race &amp; Ethnicity</w:t>
            </w:r>
          </w:p>
          <w:p w:rsidR="00BB1698" w:rsidRPr="00A62821" w:rsidRDefault="00BB1698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White only)</w:t>
            </w:r>
          </w:p>
        </w:tc>
        <w:tc>
          <w:tcPr>
            <w:tcW w:w="1491" w:type="dxa"/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vAlign w:val="bottom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5A47" w:rsidRPr="00A62821" w:rsidTr="001A685C">
        <w:trPr>
          <w:trHeight w:val="20"/>
          <w:jc w:val="center"/>
        </w:trPr>
        <w:tc>
          <w:tcPr>
            <w:tcW w:w="2250" w:type="dxa"/>
          </w:tcPr>
          <w:p w:rsidR="00D85A47" w:rsidRPr="00C13A3F" w:rsidRDefault="00D85A47" w:rsidP="00D85A47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 only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23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54</w:t>
            </w:r>
          </w:p>
        </w:tc>
      </w:tr>
      <w:tr w:rsidR="00D85A47" w:rsidRPr="00A62821" w:rsidTr="001A685C">
        <w:trPr>
          <w:trHeight w:val="20"/>
          <w:jc w:val="center"/>
        </w:trPr>
        <w:tc>
          <w:tcPr>
            <w:tcW w:w="2250" w:type="dxa"/>
          </w:tcPr>
          <w:p w:rsidR="00D85A47" w:rsidRPr="00C13A3F" w:rsidRDefault="00D85A47" w:rsidP="00D85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07,0.042]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08,0.038]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0.010,0.061]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44,-</w:t>
            </w:r>
            <w:proofErr w:type="gramEnd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3]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36,0.006]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09,0.058]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100,-</w:t>
            </w:r>
            <w:proofErr w:type="gramEnd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8]</w:t>
            </w:r>
          </w:p>
        </w:tc>
      </w:tr>
      <w:tr w:rsidR="00D85A47" w:rsidRPr="00A62821" w:rsidTr="001A685C">
        <w:trPr>
          <w:trHeight w:val="20"/>
          <w:jc w:val="center"/>
        </w:trPr>
        <w:tc>
          <w:tcPr>
            <w:tcW w:w="2250" w:type="dxa"/>
          </w:tcPr>
          <w:p w:rsidR="00D85A47" w:rsidRPr="00C13A3F" w:rsidRDefault="00D85A47" w:rsidP="00D85A47">
            <w:pPr>
              <w:ind w:firstLineChars="100" w:firstLine="200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</w:tr>
      <w:tr w:rsidR="00D85A47" w:rsidRPr="00A62821" w:rsidTr="001A685C">
        <w:trPr>
          <w:trHeight w:val="20"/>
          <w:jc w:val="center"/>
        </w:trPr>
        <w:tc>
          <w:tcPr>
            <w:tcW w:w="2250" w:type="dxa"/>
          </w:tcPr>
          <w:p w:rsidR="00D85A47" w:rsidRPr="00C13A3F" w:rsidRDefault="00D85A47" w:rsidP="00D85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01,0.034]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20,0.010]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17,0.013]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28,0.008]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33,0.002]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09,0.040]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36,0.036]</w:t>
            </w:r>
          </w:p>
        </w:tc>
      </w:tr>
      <w:tr w:rsidR="00BB1698" w:rsidRPr="00A62821" w:rsidTr="00BE75D4">
        <w:trPr>
          <w:trHeight w:val="360"/>
          <w:jc w:val="center"/>
        </w:trPr>
        <w:tc>
          <w:tcPr>
            <w:tcW w:w="2250" w:type="dxa"/>
            <w:vAlign w:val="bottom"/>
          </w:tcPr>
          <w:p w:rsidR="00BB1698" w:rsidRDefault="00BB1698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A62821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Gender</w:t>
            </w:r>
          </w:p>
          <w:p w:rsidR="00BB1698" w:rsidRPr="00A62821" w:rsidRDefault="00BB1698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Female)</w:t>
            </w:r>
          </w:p>
        </w:tc>
        <w:tc>
          <w:tcPr>
            <w:tcW w:w="1491" w:type="dxa"/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vAlign w:val="bottom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5A47" w:rsidRPr="00A62821" w:rsidTr="001A685C">
        <w:trPr>
          <w:trHeight w:val="20"/>
          <w:jc w:val="center"/>
        </w:trPr>
        <w:tc>
          <w:tcPr>
            <w:tcW w:w="2250" w:type="dxa"/>
          </w:tcPr>
          <w:p w:rsidR="00D85A47" w:rsidRPr="00A62821" w:rsidRDefault="00D85A47" w:rsidP="00D85A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85A47" w:rsidRPr="00A62821" w:rsidTr="001A685C">
        <w:trPr>
          <w:trHeight w:val="20"/>
          <w:jc w:val="center"/>
        </w:trPr>
        <w:tc>
          <w:tcPr>
            <w:tcW w:w="2250" w:type="dxa"/>
          </w:tcPr>
          <w:p w:rsidR="00D85A47" w:rsidRPr="00A62821" w:rsidRDefault="00D85A47" w:rsidP="00D85A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25,-</w:t>
            </w:r>
            <w:proofErr w:type="gramEnd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3]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0.004,0.029]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13,0.011]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22,0.005]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12,0.015]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14,0.022]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25,0.027]</w:t>
            </w:r>
          </w:p>
        </w:tc>
      </w:tr>
      <w:tr w:rsidR="00BB1698" w:rsidRPr="00A62821" w:rsidTr="00BE75D4">
        <w:trPr>
          <w:trHeight w:val="360"/>
          <w:jc w:val="center"/>
        </w:trPr>
        <w:tc>
          <w:tcPr>
            <w:tcW w:w="2250" w:type="dxa"/>
            <w:vAlign w:val="bottom"/>
          </w:tcPr>
          <w:p w:rsidR="00BB1698" w:rsidRDefault="00BB1698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ge Group</w:t>
            </w:r>
          </w:p>
          <w:p w:rsidR="00BB1698" w:rsidRPr="00F22E87" w:rsidRDefault="00BB1698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18-44)</w:t>
            </w:r>
          </w:p>
        </w:tc>
        <w:tc>
          <w:tcPr>
            <w:tcW w:w="1491" w:type="dxa"/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vAlign w:val="bottom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5A47" w:rsidRPr="00A62821" w:rsidTr="001A685C">
        <w:trPr>
          <w:trHeight w:val="20"/>
          <w:jc w:val="center"/>
        </w:trPr>
        <w:tc>
          <w:tcPr>
            <w:tcW w:w="2250" w:type="dxa"/>
            <w:vAlign w:val="center"/>
          </w:tcPr>
          <w:p w:rsidR="00D85A47" w:rsidRPr="002332CC" w:rsidRDefault="00D85A47" w:rsidP="00D85A47">
            <w:pPr>
              <w:widowControl w:val="0"/>
              <w:autoSpaceDE w:val="0"/>
              <w:autoSpaceDN w:val="0"/>
              <w:adjustRightInd w:val="0"/>
              <w:ind w:firstLine="24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32CC">
              <w:rPr>
                <w:rFonts w:ascii="Times New Roman" w:hAnsi="Times New Roman" w:cs="Times New Roman"/>
                <w:sz w:val="20"/>
                <w:szCs w:val="20"/>
              </w:rPr>
              <w:t>45-64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38</w:t>
            </w:r>
            <w:r w:rsidR="0029746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26</w:t>
            </w:r>
            <w:r w:rsidR="0059731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55</w:t>
            </w:r>
            <w:r w:rsidR="00A11C4E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16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34</w:t>
            </w:r>
            <w:r w:rsidR="006605B4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  <w:r w:rsidR="00207EC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D85A47" w:rsidRPr="00A62821" w:rsidTr="001A685C">
        <w:trPr>
          <w:trHeight w:val="20"/>
          <w:jc w:val="center"/>
        </w:trPr>
        <w:tc>
          <w:tcPr>
            <w:tcW w:w="2250" w:type="dxa"/>
            <w:vAlign w:val="center"/>
          </w:tcPr>
          <w:p w:rsidR="00D85A47" w:rsidRPr="002332CC" w:rsidRDefault="00D85A47" w:rsidP="00D85A47">
            <w:pPr>
              <w:widowControl w:val="0"/>
              <w:autoSpaceDE w:val="0"/>
              <w:autoSpaceDN w:val="0"/>
              <w:adjustRightInd w:val="0"/>
              <w:ind w:firstLine="24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21,0.004]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52,-</w:t>
            </w:r>
            <w:proofErr w:type="gramEnd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24]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41,-</w:t>
            </w:r>
            <w:proofErr w:type="gramEnd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12]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72,-</w:t>
            </w:r>
            <w:proofErr w:type="gramEnd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37]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33,0.001]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55,-</w:t>
            </w:r>
            <w:proofErr w:type="gramEnd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14]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0.147,0.209]</w:t>
            </w:r>
          </w:p>
        </w:tc>
      </w:tr>
      <w:tr w:rsidR="00D85A47" w:rsidRPr="00A62821" w:rsidTr="001A685C">
        <w:trPr>
          <w:trHeight w:val="20"/>
          <w:jc w:val="center"/>
        </w:trPr>
        <w:tc>
          <w:tcPr>
            <w:tcW w:w="2250" w:type="dxa"/>
            <w:vAlign w:val="center"/>
          </w:tcPr>
          <w:p w:rsidR="00D85A47" w:rsidRPr="002332CC" w:rsidRDefault="00D85A47" w:rsidP="00D85A47">
            <w:pPr>
              <w:widowControl w:val="0"/>
              <w:autoSpaceDE w:val="0"/>
              <w:autoSpaceDN w:val="0"/>
              <w:adjustRightInd w:val="0"/>
              <w:ind w:firstLine="247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332C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5+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39</w:t>
            </w:r>
            <w:r w:rsidR="00297463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36</w:t>
            </w:r>
            <w:r w:rsidR="00597319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75</w:t>
            </w:r>
            <w:r w:rsidR="00A11C4E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30</w:t>
            </w:r>
            <w:r w:rsidR="005B319B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41</w:t>
            </w:r>
            <w:r w:rsidR="006605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218</w:t>
            </w:r>
            <w:r w:rsidR="00207EC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D85A47" w:rsidRPr="00A62821" w:rsidTr="001A685C">
        <w:trPr>
          <w:trHeight w:val="20"/>
          <w:jc w:val="center"/>
        </w:trPr>
        <w:tc>
          <w:tcPr>
            <w:tcW w:w="2250" w:type="dxa"/>
            <w:vAlign w:val="center"/>
          </w:tcPr>
          <w:p w:rsidR="00D85A47" w:rsidRPr="002332CC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16,0.024]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58,-</w:t>
            </w:r>
            <w:proofErr w:type="gramEnd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21]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54,-</w:t>
            </w:r>
            <w:proofErr w:type="gramEnd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19]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94,-</w:t>
            </w:r>
            <w:proofErr w:type="gramEnd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55]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51,-</w:t>
            </w:r>
            <w:proofErr w:type="gramEnd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10]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69,-</w:t>
            </w:r>
            <w:proofErr w:type="gramEnd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13]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0.176,0.259]</w:t>
            </w:r>
          </w:p>
        </w:tc>
      </w:tr>
      <w:tr w:rsidR="00BB1698" w:rsidRPr="00A62821" w:rsidTr="00BE75D4">
        <w:trPr>
          <w:trHeight w:val="360"/>
          <w:jc w:val="center"/>
        </w:trPr>
        <w:tc>
          <w:tcPr>
            <w:tcW w:w="2250" w:type="dxa"/>
            <w:vAlign w:val="bottom"/>
          </w:tcPr>
          <w:p w:rsidR="00BB1698" w:rsidRDefault="00BB1698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ducation</w:t>
            </w:r>
          </w:p>
          <w:p w:rsidR="00BB1698" w:rsidRPr="00F22E87" w:rsidRDefault="00BB1698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GED or high school)</w:t>
            </w:r>
          </w:p>
        </w:tc>
        <w:tc>
          <w:tcPr>
            <w:tcW w:w="1491" w:type="dxa"/>
            <w:vAlign w:val="bottom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vAlign w:val="bottom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vAlign w:val="bottom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vAlign w:val="bottom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vAlign w:val="bottom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5A47" w:rsidRPr="00A62821" w:rsidTr="001A685C">
        <w:trPr>
          <w:trHeight w:val="20"/>
          <w:jc w:val="center"/>
        </w:trPr>
        <w:tc>
          <w:tcPr>
            <w:tcW w:w="2250" w:type="dxa"/>
          </w:tcPr>
          <w:p w:rsidR="00D85A47" w:rsidRPr="00A62821" w:rsidRDefault="00D85A47" w:rsidP="00D85A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me College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29</w:t>
            </w:r>
            <w:r w:rsidR="00A11C4E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D85A47" w:rsidRPr="00A62821" w:rsidTr="001A685C">
        <w:trPr>
          <w:trHeight w:val="20"/>
          <w:jc w:val="center"/>
        </w:trPr>
        <w:tc>
          <w:tcPr>
            <w:tcW w:w="2250" w:type="dxa"/>
          </w:tcPr>
          <w:p w:rsidR="00D85A47" w:rsidRPr="00A62821" w:rsidRDefault="00D85A47" w:rsidP="00D85A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25,0.004]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07,0.023]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23,0.011]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49,-</w:t>
            </w:r>
            <w:proofErr w:type="gramEnd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9]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10,0.026]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16,0.029]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10,0.057]</w:t>
            </w:r>
          </w:p>
        </w:tc>
      </w:tr>
      <w:tr w:rsidR="00D85A47" w:rsidRPr="00A62821" w:rsidTr="001A685C">
        <w:trPr>
          <w:trHeight w:val="20"/>
          <w:jc w:val="center"/>
        </w:trPr>
        <w:tc>
          <w:tcPr>
            <w:tcW w:w="2250" w:type="dxa"/>
          </w:tcPr>
          <w:p w:rsidR="00D85A47" w:rsidRPr="00A62821" w:rsidRDefault="00D85A47" w:rsidP="00D85A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lege and above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27</w:t>
            </w:r>
            <w:r w:rsidR="00597319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34</w:t>
            </w:r>
            <w:r w:rsidR="00A11C4E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  <w:r w:rsidR="00207ECD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D85A47" w:rsidRPr="00A62821" w:rsidTr="001A685C">
        <w:trPr>
          <w:trHeight w:val="20"/>
          <w:jc w:val="center"/>
        </w:trPr>
        <w:tc>
          <w:tcPr>
            <w:tcW w:w="2250" w:type="dxa"/>
          </w:tcPr>
          <w:p w:rsidR="00D85A47" w:rsidRPr="00A62821" w:rsidRDefault="00D85A47" w:rsidP="00D85A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25,0.008]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14,0.017]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44,-</w:t>
            </w:r>
            <w:proofErr w:type="gramEnd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9]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55,-</w:t>
            </w:r>
            <w:proofErr w:type="gramEnd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12]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30,0.006]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25,0.023]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0.044,0.116]</w:t>
            </w:r>
          </w:p>
        </w:tc>
      </w:tr>
      <w:tr w:rsidR="00BB1698" w:rsidRPr="00A62821" w:rsidTr="00BE75D4">
        <w:trPr>
          <w:trHeight w:val="360"/>
          <w:jc w:val="center"/>
        </w:trPr>
        <w:tc>
          <w:tcPr>
            <w:tcW w:w="2250" w:type="dxa"/>
            <w:vAlign w:val="bottom"/>
          </w:tcPr>
          <w:p w:rsidR="00BB1698" w:rsidRDefault="00BB1698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H Income</w:t>
            </w:r>
          </w:p>
          <w:p w:rsidR="00BB1698" w:rsidRPr="00F22E87" w:rsidRDefault="00BB1698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Below $50K)</w:t>
            </w:r>
          </w:p>
        </w:tc>
        <w:tc>
          <w:tcPr>
            <w:tcW w:w="1491" w:type="dxa"/>
            <w:vAlign w:val="bottom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shd w:val="clear" w:color="auto" w:fill="auto"/>
            <w:vAlign w:val="bottom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vAlign w:val="bottom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vAlign w:val="bottom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vAlign w:val="bottom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5A47" w:rsidRPr="00A62821" w:rsidTr="001A685C">
        <w:trPr>
          <w:trHeight w:val="20"/>
          <w:jc w:val="center"/>
        </w:trPr>
        <w:tc>
          <w:tcPr>
            <w:tcW w:w="2250" w:type="dxa"/>
          </w:tcPr>
          <w:p w:rsidR="00D85A47" w:rsidRPr="00A62821" w:rsidRDefault="00D85A47" w:rsidP="00D85A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50-$75K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D85A47" w:rsidRPr="00A62821" w:rsidTr="001A685C">
        <w:trPr>
          <w:trHeight w:val="20"/>
          <w:jc w:val="center"/>
        </w:trPr>
        <w:tc>
          <w:tcPr>
            <w:tcW w:w="2250" w:type="dxa"/>
          </w:tcPr>
          <w:p w:rsidR="00D85A47" w:rsidRPr="00A62821" w:rsidRDefault="00D85A47" w:rsidP="00D85A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19,0.009]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23,0.010]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12,0.021]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24,0.012]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26,0.008]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06,0.043]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30,0.039]</w:t>
            </w:r>
          </w:p>
        </w:tc>
      </w:tr>
      <w:tr w:rsidR="00D85A47" w:rsidRPr="00A62821" w:rsidTr="001A685C">
        <w:trPr>
          <w:trHeight w:val="20"/>
          <w:jc w:val="center"/>
        </w:trPr>
        <w:tc>
          <w:tcPr>
            <w:tcW w:w="2250" w:type="dxa"/>
          </w:tcPr>
          <w:p w:rsidR="00D85A47" w:rsidRPr="00A62821" w:rsidRDefault="00D85A47" w:rsidP="00D85A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$75K and above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00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D85A47" w:rsidRPr="00A62821" w:rsidTr="001A685C">
        <w:trPr>
          <w:trHeight w:val="20"/>
          <w:jc w:val="center"/>
        </w:trPr>
        <w:tc>
          <w:tcPr>
            <w:tcW w:w="2250" w:type="dxa"/>
          </w:tcPr>
          <w:p w:rsidR="00D85A47" w:rsidRPr="00A62821" w:rsidRDefault="00D85A47" w:rsidP="00D85A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08,0.021]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29,0.001]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18,0.012]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18,0.017]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19,0.015]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36,0.007]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05,0.060]</w:t>
            </w:r>
          </w:p>
        </w:tc>
      </w:tr>
      <w:tr w:rsidR="00BB1698" w:rsidRPr="00A62821" w:rsidTr="00BE75D4">
        <w:trPr>
          <w:trHeight w:val="360"/>
          <w:jc w:val="center"/>
        </w:trPr>
        <w:tc>
          <w:tcPr>
            <w:tcW w:w="2250" w:type="dxa"/>
            <w:vAlign w:val="bottom"/>
          </w:tcPr>
          <w:p w:rsidR="00BB1698" w:rsidRDefault="00BB1698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mployment Status</w:t>
            </w:r>
          </w:p>
          <w:p w:rsidR="00BB1698" w:rsidRPr="00F22E87" w:rsidRDefault="00BB1698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Currently working)</w:t>
            </w:r>
          </w:p>
        </w:tc>
        <w:tc>
          <w:tcPr>
            <w:tcW w:w="1491" w:type="dxa"/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vAlign w:val="bottom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5A47" w:rsidRPr="00A62821" w:rsidTr="001A685C">
        <w:trPr>
          <w:trHeight w:val="20"/>
          <w:jc w:val="center"/>
        </w:trPr>
        <w:tc>
          <w:tcPr>
            <w:tcW w:w="2250" w:type="dxa"/>
          </w:tcPr>
          <w:p w:rsidR="00D85A47" w:rsidRPr="00A62821" w:rsidRDefault="00D85A47" w:rsidP="00D85A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rently not working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17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  <w:r w:rsidR="00207ECD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D85A47" w:rsidRPr="00A62821" w:rsidTr="001A685C">
        <w:trPr>
          <w:trHeight w:val="20"/>
          <w:jc w:val="center"/>
        </w:trPr>
        <w:tc>
          <w:tcPr>
            <w:tcW w:w="2250" w:type="dxa"/>
          </w:tcPr>
          <w:p w:rsidR="00D85A47" w:rsidRPr="00A62821" w:rsidRDefault="00D85A47" w:rsidP="00D85A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04,0.022]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27,-</w:t>
            </w:r>
            <w:proofErr w:type="gramEnd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1]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23,0.003]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25,0.005]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13,0.017]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36,0.003]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0.010,0.068]</w:t>
            </w:r>
          </w:p>
        </w:tc>
      </w:tr>
      <w:tr w:rsidR="00BB1698" w:rsidRPr="00A62821" w:rsidTr="00BE75D4">
        <w:trPr>
          <w:trHeight w:val="360"/>
          <w:jc w:val="center"/>
        </w:trPr>
        <w:tc>
          <w:tcPr>
            <w:tcW w:w="2250" w:type="dxa"/>
            <w:vAlign w:val="bottom"/>
          </w:tcPr>
          <w:p w:rsidR="00BB1698" w:rsidRDefault="00BB1698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2E8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ousehold Size</w:t>
            </w:r>
          </w:p>
          <w:p w:rsidR="00BB1698" w:rsidRPr="00F22E87" w:rsidRDefault="00BB1698" w:rsidP="00BB1698">
            <w:pPr>
              <w:jc w:val="righ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(Ref: 1)</w:t>
            </w:r>
          </w:p>
        </w:tc>
        <w:tc>
          <w:tcPr>
            <w:tcW w:w="1491" w:type="dxa"/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vAlign w:val="bottom"/>
          </w:tcPr>
          <w:p w:rsidR="00BB1698" w:rsidRPr="00A62821" w:rsidRDefault="00BB1698" w:rsidP="00BB16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vAlign w:val="bottom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5A47" w:rsidRPr="00A62821" w:rsidTr="001A685C">
        <w:trPr>
          <w:trHeight w:val="20"/>
          <w:jc w:val="center"/>
        </w:trPr>
        <w:tc>
          <w:tcPr>
            <w:tcW w:w="2250" w:type="dxa"/>
          </w:tcPr>
          <w:p w:rsidR="00D85A47" w:rsidRPr="00A62821" w:rsidRDefault="00D85A47" w:rsidP="00D85A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03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15</w:t>
            </w:r>
          </w:p>
        </w:tc>
      </w:tr>
      <w:tr w:rsidR="00D85A47" w:rsidRPr="00A62821" w:rsidTr="001A685C">
        <w:trPr>
          <w:trHeight w:val="20"/>
          <w:jc w:val="center"/>
        </w:trPr>
        <w:tc>
          <w:tcPr>
            <w:tcW w:w="2250" w:type="dxa"/>
          </w:tcPr>
          <w:p w:rsidR="00D85A47" w:rsidRPr="00A62821" w:rsidRDefault="00D85A47" w:rsidP="00D85A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25,0.007]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11,0.020]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20,0.015]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15,0.024]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10,0.026]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13,0.033]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50,0.020]</w:t>
            </w:r>
          </w:p>
        </w:tc>
      </w:tr>
      <w:tr w:rsidR="00D85A47" w:rsidRPr="00A62821" w:rsidTr="001A685C">
        <w:trPr>
          <w:trHeight w:val="20"/>
          <w:jc w:val="center"/>
        </w:trPr>
        <w:tc>
          <w:tcPr>
            <w:tcW w:w="2250" w:type="dxa"/>
          </w:tcPr>
          <w:p w:rsidR="00D85A47" w:rsidRPr="00A62821" w:rsidRDefault="00D85A47" w:rsidP="00D85A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and above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02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57</w:t>
            </w:r>
            <w:r w:rsidR="00207ECD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D85A47" w:rsidRPr="00A62821" w:rsidTr="001A685C">
        <w:trPr>
          <w:trHeight w:val="20"/>
          <w:jc w:val="center"/>
        </w:trPr>
        <w:tc>
          <w:tcPr>
            <w:tcW w:w="2250" w:type="dxa"/>
          </w:tcPr>
          <w:p w:rsidR="00D85A47" w:rsidRPr="00A62821" w:rsidRDefault="00D85A47" w:rsidP="00D85A47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19,0.015]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03,0.029]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19,0.015]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08,0.031]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10,0.027]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0.004,0.052]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</w:t>
            </w:r>
            <w:proofErr w:type="gramStart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94,-</w:t>
            </w:r>
            <w:proofErr w:type="gramEnd"/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20]</w:t>
            </w:r>
          </w:p>
        </w:tc>
      </w:tr>
      <w:tr w:rsidR="00BB1698" w:rsidRPr="00A62821" w:rsidTr="00BE75D4">
        <w:trPr>
          <w:trHeight w:val="360"/>
          <w:jc w:val="center"/>
        </w:trPr>
        <w:tc>
          <w:tcPr>
            <w:tcW w:w="2250" w:type="dxa"/>
            <w:vAlign w:val="bottom"/>
          </w:tcPr>
          <w:p w:rsidR="00BB1698" w:rsidRPr="00C13A3F" w:rsidRDefault="00BB1698" w:rsidP="00BB1698">
            <w:pPr>
              <w:jc w:val="right"/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Health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S</w:t>
            </w:r>
            <w:r w:rsidRPr="00C13A3F"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tatus</w:t>
            </w:r>
          </w:p>
        </w:tc>
        <w:tc>
          <w:tcPr>
            <w:tcW w:w="1491" w:type="dxa"/>
            <w:vAlign w:val="bottom"/>
          </w:tcPr>
          <w:p w:rsidR="00BB1698" w:rsidRPr="00C13A3F" w:rsidRDefault="00BB1698" w:rsidP="00BB16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vAlign w:val="bottom"/>
          </w:tcPr>
          <w:p w:rsidR="00BB1698" w:rsidRPr="00C13A3F" w:rsidRDefault="00BB1698" w:rsidP="00BB16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  <w:vAlign w:val="bottom"/>
          </w:tcPr>
          <w:p w:rsidR="00BB1698" w:rsidRPr="00C13A3F" w:rsidRDefault="00BB1698" w:rsidP="00BB16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vAlign w:val="bottom"/>
          </w:tcPr>
          <w:p w:rsidR="00BB1698" w:rsidRPr="00C13A3F" w:rsidRDefault="00BB1698" w:rsidP="00BB16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2" w:type="dxa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1" w:type="dxa"/>
            <w:vAlign w:val="bottom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</w:tcPr>
          <w:p w:rsidR="00BB1698" w:rsidRPr="00A62821" w:rsidRDefault="00BB1698" w:rsidP="00BB16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85A47" w:rsidRPr="00A62821" w:rsidTr="001A685C">
        <w:trPr>
          <w:trHeight w:val="20"/>
          <w:jc w:val="center"/>
        </w:trPr>
        <w:tc>
          <w:tcPr>
            <w:tcW w:w="2250" w:type="dxa"/>
          </w:tcPr>
          <w:p w:rsidR="00D85A47" w:rsidRPr="00C13A3F" w:rsidRDefault="00D85A47" w:rsidP="00D85A4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3A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report of health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04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491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492" w:type="dxa"/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D85A47" w:rsidRPr="00A62821" w:rsidTr="001A685C">
        <w:trPr>
          <w:trHeight w:val="20"/>
          <w:jc w:val="center"/>
        </w:trPr>
        <w:tc>
          <w:tcPr>
            <w:tcW w:w="2250" w:type="dxa"/>
            <w:tcBorders>
              <w:bottom w:val="single" w:sz="4" w:space="0" w:color="auto"/>
            </w:tcBorders>
          </w:tcPr>
          <w:p w:rsidR="00D85A47" w:rsidRPr="00C13A3F" w:rsidRDefault="00D85A47" w:rsidP="00D85A4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10,0.002]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08,0.005]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11,0.001]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07,0.008]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02,0.013]</w:t>
            </w:r>
          </w:p>
        </w:tc>
        <w:tc>
          <w:tcPr>
            <w:tcW w:w="1491" w:type="dxa"/>
            <w:tcBorders>
              <w:bottom w:val="single" w:sz="4" w:space="0" w:color="auto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10,0.009]</w:t>
            </w:r>
          </w:p>
        </w:tc>
        <w:tc>
          <w:tcPr>
            <w:tcW w:w="1492" w:type="dxa"/>
            <w:tcBorders>
              <w:bottom w:val="single" w:sz="4" w:space="0" w:color="auto"/>
            </w:tcBorders>
            <w:vAlign w:val="center"/>
          </w:tcPr>
          <w:p w:rsidR="00D85A47" w:rsidRPr="00F950E6" w:rsidRDefault="00D85A47" w:rsidP="00D85A4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F950E6">
              <w:rPr>
                <w:rFonts w:ascii="Times New Roman" w:hAnsi="Times New Roman" w:cs="Times New Roman"/>
                <w:sz w:val="20"/>
                <w:szCs w:val="20"/>
              </w:rPr>
              <w:t>[-0.009,0.019]</w:t>
            </w:r>
          </w:p>
        </w:tc>
      </w:tr>
      <w:tr w:rsidR="00BB1698" w:rsidRPr="00A62821" w:rsidTr="00BE75D4">
        <w:trPr>
          <w:trHeight w:val="20"/>
          <w:jc w:val="center"/>
        </w:trPr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:rsidR="00BB1698" w:rsidRPr="00C13A3F" w:rsidRDefault="00BB1698" w:rsidP="00BB169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0440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B1698" w:rsidRPr="00B10AE3" w:rsidRDefault="00BB1698" w:rsidP="00BB169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10AE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B10AE3">
              <w:rPr>
                <w:rFonts w:ascii="Times New Roman" w:hAnsi="Times New Roman" w:cs="Times New Roman"/>
                <w:sz w:val="20"/>
                <w:szCs w:val="20"/>
              </w:rPr>
              <w:t>743</w:t>
            </w:r>
          </w:p>
        </w:tc>
      </w:tr>
    </w:tbl>
    <w:p w:rsidR="008B7D3C" w:rsidRPr="00111A6B" w:rsidRDefault="008B7D3C" w:rsidP="008B7D3C">
      <w:pPr>
        <w:rPr>
          <w:rFonts w:ascii="Times New Roman" w:hAnsi="Times New Roman" w:cs="Times New Roman"/>
          <w:b/>
          <w:sz w:val="20"/>
          <w:szCs w:val="20"/>
        </w:rPr>
      </w:pPr>
      <w:r w:rsidRPr="00111A6B">
        <w:rPr>
          <w:rFonts w:ascii="Times New Roman" w:hAnsi="Times New Roman" w:cs="Times New Roman"/>
          <w:sz w:val="20"/>
          <w:szCs w:val="20"/>
        </w:rPr>
        <w:t>95% confidence intervals in brackets; * p &lt; 0.10, ** p &lt; 0.05, *** p &lt; 0.01. All p values were adjusted for multiple hypothesis tests using Holm’s method</w:t>
      </w:r>
      <w:bookmarkStart w:id="0" w:name="_GoBack"/>
      <w:bookmarkEnd w:id="0"/>
      <w:r w:rsidRPr="00111A6B">
        <w:rPr>
          <w:rFonts w:ascii="Times New Roman" w:hAnsi="Times New Roman" w:cs="Times New Roman"/>
          <w:sz w:val="20"/>
          <w:szCs w:val="20"/>
        </w:rPr>
        <w:t>. Note the 95% CIs were not adjusted for multiple hypothesis tests.</w:t>
      </w:r>
    </w:p>
    <w:sectPr w:rsidR="008B7D3C" w:rsidRPr="00111A6B" w:rsidSect="00D370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7D3C"/>
    <w:rsid w:val="00012BD7"/>
    <w:rsid w:val="0008052C"/>
    <w:rsid w:val="00094637"/>
    <w:rsid w:val="000A0357"/>
    <w:rsid w:val="00111A6B"/>
    <w:rsid w:val="00133FBC"/>
    <w:rsid w:val="0013667B"/>
    <w:rsid w:val="00140223"/>
    <w:rsid w:val="001A685C"/>
    <w:rsid w:val="001B7364"/>
    <w:rsid w:val="001C36CF"/>
    <w:rsid w:val="00207ECD"/>
    <w:rsid w:val="00221FE4"/>
    <w:rsid w:val="00297463"/>
    <w:rsid w:val="002F01D4"/>
    <w:rsid w:val="003037E2"/>
    <w:rsid w:val="003104DB"/>
    <w:rsid w:val="00330FEA"/>
    <w:rsid w:val="003E0154"/>
    <w:rsid w:val="003E6250"/>
    <w:rsid w:val="003F498C"/>
    <w:rsid w:val="00447654"/>
    <w:rsid w:val="004744A1"/>
    <w:rsid w:val="00480F34"/>
    <w:rsid w:val="004C7C53"/>
    <w:rsid w:val="004D6E3F"/>
    <w:rsid w:val="00510F51"/>
    <w:rsid w:val="00523E3B"/>
    <w:rsid w:val="005251C5"/>
    <w:rsid w:val="00572EBE"/>
    <w:rsid w:val="00597319"/>
    <w:rsid w:val="005A3371"/>
    <w:rsid w:val="005B319B"/>
    <w:rsid w:val="005C39B4"/>
    <w:rsid w:val="005F0558"/>
    <w:rsid w:val="0060316B"/>
    <w:rsid w:val="00646C4A"/>
    <w:rsid w:val="006605B4"/>
    <w:rsid w:val="00682CC1"/>
    <w:rsid w:val="00692B19"/>
    <w:rsid w:val="006B4308"/>
    <w:rsid w:val="006D400B"/>
    <w:rsid w:val="00720AFE"/>
    <w:rsid w:val="00786BB5"/>
    <w:rsid w:val="007A295E"/>
    <w:rsid w:val="007D099D"/>
    <w:rsid w:val="007F4651"/>
    <w:rsid w:val="00805015"/>
    <w:rsid w:val="00826A52"/>
    <w:rsid w:val="00826DE3"/>
    <w:rsid w:val="00830C71"/>
    <w:rsid w:val="00841DBA"/>
    <w:rsid w:val="00853669"/>
    <w:rsid w:val="00861C58"/>
    <w:rsid w:val="008656BD"/>
    <w:rsid w:val="0087735C"/>
    <w:rsid w:val="0089092B"/>
    <w:rsid w:val="008A50E8"/>
    <w:rsid w:val="008B7D3C"/>
    <w:rsid w:val="008E28FD"/>
    <w:rsid w:val="008F597A"/>
    <w:rsid w:val="008F5AD3"/>
    <w:rsid w:val="0092578A"/>
    <w:rsid w:val="00960D53"/>
    <w:rsid w:val="00962611"/>
    <w:rsid w:val="009809EA"/>
    <w:rsid w:val="0098340E"/>
    <w:rsid w:val="00985E21"/>
    <w:rsid w:val="009D1615"/>
    <w:rsid w:val="00A0347B"/>
    <w:rsid w:val="00A11C4E"/>
    <w:rsid w:val="00A62091"/>
    <w:rsid w:val="00A72E5D"/>
    <w:rsid w:val="00A93C17"/>
    <w:rsid w:val="00AA6E8D"/>
    <w:rsid w:val="00AE04BF"/>
    <w:rsid w:val="00B00265"/>
    <w:rsid w:val="00B04C64"/>
    <w:rsid w:val="00B10891"/>
    <w:rsid w:val="00BB1698"/>
    <w:rsid w:val="00BC32EB"/>
    <w:rsid w:val="00BE0C94"/>
    <w:rsid w:val="00BE75D4"/>
    <w:rsid w:val="00C5107D"/>
    <w:rsid w:val="00C66EE1"/>
    <w:rsid w:val="00C67975"/>
    <w:rsid w:val="00C9664C"/>
    <w:rsid w:val="00CE3744"/>
    <w:rsid w:val="00D235FC"/>
    <w:rsid w:val="00D26D1E"/>
    <w:rsid w:val="00D370CA"/>
    <w:rsid w:val="00D37BD9"/>
    <w:rsid w:val="00D85A47"/>
    <w:rsid w:val="00DA1150"/>
    <w:rsid w:val="00E23C60"/>
    <w:rsid w:val="00E31C0B"/>
    <w:rsid w:val="00E84129"/>
    <w:rsid w:val="00ED3CDB"/>
    <w:rsid w:val="00F0489F"/>
    <w:rsid w:val="00FE6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6B059"/>
  <w15:chartTrackingRefBased/>
  <w15:docId w15:val="{E7CC0E1A-0C08-4CE3-9B22-A3AE71B39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7D3C"/>
  </w:style>
  <w:style w:type="paragraph" w:styleId="Heading1">
    <w:name w:val="heading 1"/>
    <w:basedOn w:val="Normal"/>
    <w:next w:val="Normal"/>
    <w:link w:val="Heading1Char"/>
    <w:uiPriority w:val="9"/>
    <w:qFormat/>
    <w:rsid w:val="008B7D3C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7D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Style1">
    <w:name w:val="Style1"/>
    <w:basedOn w:val="TableNormal"/>
    <w:uiPriority w:val="99"/>
    <w:rsid w:val="008B7D3C"/>
    <w:pPr>
      <w:spacing w:after="0" w:line="240" w:lineRule="auto"/>
    </w:p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84</Words>
  <Characters>3904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C Dornsife College</Company>
  <LinksUpToDate>false</LinksUpToDate>
  <CharactersWithSpaces>4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tay-Wah</dc:creator>
  <cp:keywords/>
  <dc:description/>
  <cp:lastModifiedBy>Htay-Wah</cp:lastModifiedBy>
  <cp:revision>4</cp:revision>
  <dcterms:created xsi:type="dcterms:W3CDTF">2025-09-09T15:16:00Z</dcterms:created>
  <dcterms:modified xsi:type="dcterms:W3CDTF">2025-09-09T16:33:00Z</dcterms:modified>
</cp:coreProperties>
</file>